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AA7" w:rsidRPr="00584F6B" w:rsidRDefault="00332CA8" w:rsidP="00332CA8">
      <w:pPr>
        <w:spacing w:line="480" w:lineRule="auto"/>
        <w:rPr>
          <w:b/>
          <w:lang w:val="en-US"/>
        </w:rPr>
      </w:pPr>
      <w:r w:rsidRPr="00332CA8">
        <w:rPr>
          <w:rFonts w:ascii="Times New Roman" w:hAnsi="Times New Roman" w:cs="Times New Roman"/>
          <w:b/>
          <w:sz w:val="24"/>
          <w:szCs w:val="24"/>
          <w:lang w:val="en-US"/>
        </w:rPr>
        <w:t>Table S 7</w:t>
      </w:r>
      <w:r w:rsidR="001D4AA7" w:rsidRPr="00332CA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D4AA7" w:rsidRPr="00332C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28CE">
        <w:rPr>
          <w:rFonts w:ascii="Times New Roman" w:hAnsi="Times New Roman" w:cs="Times New Roman"/>
          <w:b/>
          <w:sz w:val="24"/>
          <w:szCs w:val="24"/>
          <w:lang w:val="en-US"/>
        </w:rPr>
        <w:t>Longitudinal reference ranges</w:t>
      </w:r>
      <w:r w:rsidR="002728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1D4AA7" w:rsidRPr="00584F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he maternal </w:t>
      </w:r>
      <w:r w:rsidR="002F5144" w:rsidRPr="00584F6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202DFA" w:rsidRPr="00584F6B">
        <w:rPr>
          <w:rFonts w:ascii="Times New Roman" w:hAnsi="Times New Roman" w:cs="Times New Roman"/>
          <w:b/>
          <w:sz w:val="24"/>
          <w:szCs w:val="24"/>
          <w:lang w:val="en-US"/>
        </w:rPr>
        <w:t>horacic fluid content</w:t>
      </w:r>
      <w:r w:rsidR="001D4AA7" w:rsidRPr="00584F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202DFA" w:rsidRPr="00584F6B">
        <w:rPr>
          <w:rFonts w:ascii="Times New Roman" w:hAnsi="Times New Roman" w:cs="Times New Roman"/>
          <w:b/>
          <w:sz w:val="24"/>
          <w:szCs w:val="24"/>
          <w:lang w:val="en-US"/>
        </w:rPr>
        <w:t>1/</w:t>
      </w:r>
      <w:proofErr w:type="spellStart"/>
      <w:r w:rsidR="00202DFA" w:rsidRPr="00584F6B">
        <w:rPr>
          <w:rFonts w:ascii="Times New Roman" w:hAnsi="Times New Roman" w:cs="Times New Roman"/>
          <w:b/>
          <w:sz w:val="24"/>
          <w:szCs w:val="24"/>
          <w:lang w:val="en-US"/>
        </w:rPr>
        <w:t>kOhm</w:t>
      </w:r>
      <w:proofErr w:type="spellEnd"/>
      <w:r w:rsidR="001D4AA7" w:rsidRPr="00584F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during second half of pregnancy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1D4AA7" w:rsidTr="00332CA8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</w:t>
            </w:r>
          </w:p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th</w:t>
            </w:r>
          </w:p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</w:t>
            </w:r>
          </w:p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th</w:t>
            </w:r>
          </w:p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th </w:t>
            </w:r>
          </w:p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th </w:t>
            </w:r>
          </w:p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th</w:t>
            </w:r>
          </w:p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7.5th</w:t>
            </w:r>
          </w:p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percentile</w:t>
            </w:r>
            <w:proofErr w:type="spellEnd"/>
          </w:p>
        </w:tc>
      </w:tr>
      <w:tr w:rsidR="001D4AA7" w:rsidTr="00332CA8">
        <w:tc>
          <w:tcPr>
            <w:tcW w:w="1119" w:type="dxa"/>
            <w:tcBorders>
              <w:top w:val="single" w:sz="6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0A5308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4AA7" w:rsidTr="00332CA8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4AA7" w:rsidTr="004E4586">
        <w:tc>
          <w:tcPr>
            <w:tcW w:w="1119" w:type="dxa"/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D4AA7" w:rsidTr="004E4586">
        <w:tc>
          <w:tcPr>
            <w:tcW w:w="1119" w:type="dxa"/>
            <w:tcBorders>
              <w:bottom w:val="single" w:sz="12" w:space="0" w:color="auto"/>
            </w:tcBorders>
          </w:tcPr>
          <w:p w:rsidR="001D4AA7" w:rsidRPr="00332CA8" w:rsidRDefault="001D4AA7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32CA8" w:rsidRDefault="002F5144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32CA8" w:rsidRDefault="00CE482F" w:rsidP="00332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40286" w:rsidRPr="00332C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2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1D4AA7" w:rsidRDefault="001D4AA7"/>
    <w:sectPr w:rsidR="001D4AA7" w:rsidSect="00987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AA7"/>
    <w:rsid w:val="000149BB"/>
    <w:rsid w:val="00050869"/>
    <w:rsid w:val="0005770D"/>
    <w:rsid w:val="00070CE4"/>
    <w:rsid w:val="00086946"/>
    <w:rsid w:val="000A5308"/>
    <w:rsid w:val="000B7D1F"/>
    <w:rsid w:val="000E7E1C"/>
    <w:rsid w:val="00103979"/>
    <w:rsid w:val="00104A8E"/>
    <w:rsid w:val="001071C9"/>
    <w:rsid w:val="0012253A"/>
    <w:rsid w:val="00124C7C"/>
    <w:rsid w:val="0016054B"/>
    <w:rsid w:val="00172FF2"/>
    <w:rsid w:val="00177A11"/>
    <w:rsid w:val="001B0E0E"/>
    <w:rsid w:val="001D4AA7"/>
    <w:rsid w:val="001E4E1B"/>
    <w:rsid w:val="001F1211"/>
    <w:rsid w:val="001F7581"/>
    <w:rsid w:val="00202DFA"/>
    <w:rsid w:val="00203477"/>
    <w:rsid w:val="00245255"/>
    <w:rsid w:val="002728CE"/>
    <w:rsid w:val="0029192C"/>
    <w:rsid w:val="002D7B24"/>
    <w:rsid w:val="002F10C8"/>
    <w:rsid w:val="002F5144"/>
    <w:rsid w:val="00332CA8"/>
    <w:rsid w:val="00345748"/>
    <w:rsid w:val="003556E1"/>
    <w:rsid w:val="003F04D7"/>
    <w:rsid w:val="003F3F41"/>
    <w:rsid w:val="003F7A68"/>
    <w:rsid w:val="00407CE7"/>
    <w:rsid w:val="004172BE"/>
    <w:rsid w:val="0042445E"/>
    <w:rsid w:val="004D0DAC"/>
    <w:rsid w:val="004D68DA"/>
    <w:rsid w:val="004E4586"/>
    <w:rsid w:val="004F6FC0"/>
    <w:rsid w:val="004F749E"/>
    <w:rsid w:val="00506809"/>
    <w:rsid w:val="00507195"/>
    <w:rsid w:val="005350F9"/>
    <w:rsid w:val="0056456C"/>
    <w:rsid w:val="00572FFA"/>
    <w:rsid w:val="00576F21"/>
    <w:rsid w:val="00584F6B"/>
    <w:rsid w:val="005866C3"/>
    <w:rsid w:val="005A0FC0"/>
    <w:rsid w:val="005B3ED5"/>
    <w:rsid w:val="005B5499"/>
    <w:rsid w:val="005B71F0"/>
    <w:rsid w:val="005C7EFA"/>
    <w:rsid w:val="005D3A06"/>
    <w:rsid w:val="005D6851"/>
    <w:rsid w:val="0061388E"/>
    <w:rsid w:val="00634525"/>
    <w:rsid w:val="006827D6"/>
    <w:rsid w:val="006D61C6"/>
    <w:rsid w:val="00737C85"/>
    <w:rsid w:val="00764DDC"/>
    <w:rsid w:val="00774DEE"/>
    <w:rsid w:val="0079338F"/>
    <w:rsid w:val="007A45EB"/>
    <w:rsid w:val="007F335F"/>
    <w:rsid w:val="0080092B"/>
    <w:rsid w:val="008054F1"/>
    <w:rsid w:val="00810536"/>
    <w:rsid w:val="008303A3"/>
    <w:rsid w:val="00836607"/>
    <w:rsid w:val="00837E61"/>
    <w:rsid w:val="00847929"/>
    <w:rsid w:val="0086686D"/>
    <w:rsid w:val="00871DCA"/>
    <w:rsid w:val="008829B3"/>
    <w:rsid w:val="00887FDA"/>
    <w:rsid w:val="008A12A2"/>
    <w:rsid w:val="008D02DB"/>
    <w:rsid w:val="008D38CC"/>
    <w:rsid w:val="00911D6D"/>
    <w:rsid w:val="00913A85"/>
    <w:rsid w:val="009141EE"/>
    <w:rsid w:val="0093153E"/>
    <w:rsid w:val="00985840"/>
    <w:rsid w:val="00987905"/>
    <w:rsid w:val="009913F7"/>
    <w:rsid w:val="009B37C5"/>
    <w:rsid w:val="009B77E7"/>
    <w:rsid w:val="009C5703"/>
    <w:rsid w:val="009F55B0"/>
    <w:rsid w:val="00A00F90"/>
    <w:rsid w:val="00A14112"/>
    <w:rsid w:val="00A50018"/>
    <w:rsid w:val="00A530B5"/>
    <w:rsid w:val="00AB03B0"/>
    <w:rsid w:val="00AB4850"/>
    <w:rsid w:val="00AD0802"/>
    <w:rsid w:val="00AF29EF"/>
    <w:rsid w:val="00B23FEB"/>
    <w:rsid w:val="00B24B20"/>
    <w:rsid w:val="00B400B6"/>
    <w:rsid w:val="00B51D6F"/>
    <w:rsid w:val="00B62BDD"/>
    <w:rsid w:val="00B64179"/>
    <w:rsid w:val="00B6723B"/>
    <w:rsid w:val="00B7322D"/>
    <w:rsid w:val="00BF083B"/>
    <w:rsid w:val="00C1143D"/>
    <w:rsid w:val="00C41E59"/>
    <w:rsid w:val="00CC1D2A"/>
    <w:rsid w:val="00CE482F"/>
    <w:rsid w:val="00CE6B4A"/>
    <w:rsid w:val="00D111C4"/>
    <w:rsid w:val="00D40286"/>
    <w:rsid w:val="00D4514F"/>
    <w:rsid w:val="00D64E87"/>
    <w:rsid w:val="00D676D1"/>
    <w:rsid w:val="00DA5A2B"/>
    <w:rsid w:val="00DB772A"/>
    <w:rsid w:val="00DE3062"/>
    <w:rsid w:val="00DE5B90"/>
    <w:rsid w:val="00E45099"/>
    <w:rsid w:val="00E63A89"/>
    <w:rsid w:val="00E805A8"/>
    <w:rsid w:val="00EC5E2D"/>
    <w:rsid w:val="00EE525C"/>
    <w:rsid w:val="00EF0BFB"/>
    <w:rsid w:val="00F2107F"/>
    <w:rsid w:val="00F54F1E"/>
    <w:rsid w:val="00F8480D"/>
    <w:rsid w:val="00F937FB"/>
    <w:rsid w:val="00FA425F"/>
    <w:rsid w:val="00FB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5-31T07:47:00Z</dcterms:created>
  <dcterms:modified xsi:type="dcterms:W3CDTF">2015-06-01T18:13:00Z</dcterms:modified>
</cp:coreProperties>
</file>